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l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High glucose induces apoptosis and suppresses proliferation of adult rat neural stem cells following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in vitr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schemi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Jian Che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*,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Yang Gu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*, Wei Che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  <w:t>Ruiqing Che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sv-SE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  <w:t>, Tianzhu Li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sv-SE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enzhou Che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Sheng T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§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nventory of Supplemental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ure S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ure S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040" cy="23056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bookmarkStart w:id="0" w:name="OLE_LINK30"/>
      <w:r>
        <w:rPr>
          <w:rFonts w:cs="Times New Roman" w:ascii="Times New Roman" w:hAnsi="Times New Roman"/>
          <w:color w:val="333333"/>
          <w:sz w:val="24"/>
          <w:szCs w:val="24"/>
        </w:rPr>
        <w:t>The viability of NSCs was examined by MST assay after 24 h, 48 h or 72 h of growth.</w:t>
      </w:r>
      <w:bookmarkEnd w:id="0"/>
      <w:r>
        <w:rPr>
          <w:rFonts w:cs="Times New Roman" w:ascii="Times New Roman" w:hAnsi="Times New Roman"/>
          <w:color w:val="333333"/>
          <w:sz w:val="24"/>
          <w:szCs w:val="24"/>
        </w:rPr>
        <w:t xml:space="preserve"> Neural stem cells were exposed to 2 mM, 7 mM or 17.5 mM D-glucose. The absorbance at 490 nm is directly proportional to the number of cells in each well at each time point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27475" cy="25933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475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bookmarkStart w:id="1" w:name="OLE_LINK31"/>
      <w:r>
        <w:rPr>
          <w:rFonts w:cs="Times New Roman" w:ascii="Times New Roman" w:hAnsi="Times New Roman"/>
          <w:color w:val="333333"/>
          <w:sz w:val="24"/>
          <w:szCs w:val="24"/>
        </w:rPr>
        <w:t>The relative increase in the number of neural progenitor cells in each group is represented by the ratio of 3-day viability to 1-day viability.</w:t>
      </w:r>
      <w:bookmarkEnd w:id="1"/>
      <w:r>
        <w:rPr>
          <w:rFonts w:cs="Times New Roman" w:ascii="Times New Roman" w:hAnsi="Times New Roman"/>
          <w:color w:val="333333"/>
          <w:sz w:val="24"/>
          <w:szCs w:val="24"/>
        </w:rPr>
        <w:t xml:space="preserve"> The relative increase in NSCs exposed to 2 mM and 7 mM glucose was less than that in NSCs exposed to 17.5 mM glucose. The data are presented as the mean ± SD (n = 6) of the relative increase in cell number. *P &lt; 0.05; NS, not significantly different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3:02:00Z</dcterms:created>
  <dc:creator>Windows 用户</dc:creator>
  <dc:description/>
  <dc:language>en-US</dc:language>
  <cp:lastModifiedBy>Windows 用户</cp:lastModifiedBy>
  <dcterms:modified xsi:type="dcterms:W3CDTF">2013-01-25T03:02:00Z</dcterms:modified>
  <cp:revision>2</cp:revision>
  <dc:subject/>
  <dc:title>Supplemental information</dc:title>
</cp:coreProperties>
</file>